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9BFED" w14:textId="34743FB9" w:rsidR="00686399" w:rsidRDefault="003B1C63" w:rsidP="00E142D4">
      <w:pPr>
        <w:rPr>
          <w:sz w:val="20"/>
          <w:szCs w:val="20"/>
        </w:rPr>
      </w:pPr>
      <w:r w:rsidRPr="003B1C63">
        <w:rPr>
          <w:b/>
          <w:sz w:val="20"/>
          <w:szCs w:val="20"/>
        </w:rPr>
        <w:t xml:space="preserve">Supplementary Table </w:t>
      </w:r>
      <w:r w:rsidR="003A7D1A">
        <w:rPr>
          <w:b/>
          <w:sz w:val="20"/>
          <w:szCs w:val="20"/>
        </w:rPr>
        <w:t>5</w:t>
      </w:r>
      <w:r w:rsidR="00F80E77" w:rsidRPr="003B1C63">
        <w:rPr>
          <w:b/>
          <w:sz w:val="20"/>
          <w:szCs w:val="20"/>
        </w:rPr>
        <w:t>.</w:t>
      </w:r>
      <w:r w:rsidR="00F80E77" w:rsidRPr="00D86DC7">
        <w:rPr>
          <w:sz w:val="20"/>
          <w:szCs w:val="20"/>
        </w:rPr>
        <w:t xml:space="preserve"> </w:t>
      </w:r>
      <w:r w:rsidR="00F80E77">
        <w:rPr>
          <w:sz w:val="20"/>
          <w:szCs w:val="20"/>
        </w:rPr>
        <w:t>Multi</w:t>
      </w:r>
      <w:r w:rsidR="00F80E77" w:rsidRPr="00D86DC7">
        <w:rPr>
          <w:sz w:val="20"/>
          <w:szCs w:val="20"/>
        </w:rPr>
        <w:t xml:space="preserve">variate Cox regression results linking various contributory factors to the risk of </w:t>
      </w:r>
      <w:r w:rsidR="00ED586A" w:rsidRPr="003B1C63">
        <w:rPr>
          <w:sz w:val="20"/>
          <w:szCs w:val="20"/>
        </w:rPr>
        <w:t>wrist</w:t>
      </w:r>
      <w:r w:rsidR="00F80E77" w:rsidRPr="003B1C63">
        <w:rPr>
          <w:sz w:val="20"/>
          <w:szCs w:val="20"/>
        </w:rPr>
        <w:t xml:space="preserve"> fractures</w:t>
      </w:r>
      <w:r w:rsidR="00F80E77" w:rsidRPr="00D86DC7">
        <w:rPr>
          <w:sz w:val="20"/>
          <w:szCs w:val="20"/>
        </w:rPr>
        <w:t xml:space="preserve"> in both </w:t>
      </w:r>
      <w:r w:rsidR="00F80E77">
        <w:rPr>
          <w:sz w:val="20"/>
          <w:szCs w:val="20"/>
        </w:rPr>
        <w:t xml:space="preserve">study </w:t>
      </w:r>
      <w:r w:rsidR="00F80E77" w:rsidRPr="00D86DC7">
        <w:rPr>
          <w:sz w:val="20"/>
          <w:szCs w:val="20"/>
        </w:rPr>
        <w:t>si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34"/>
        <w:gridCol w:w="807"/>
        <w:gridCol w:w="940"/>
        <w:gridCol w:w="774"/>
        <w:gridCol w:w="1003"/>
        <w:gridCol w:w="718"/>
        <w:gridCol w:w="716"/>
        <w:gridCol w:w="940"/>
        <w:gridCol w:w="774"/>
        <w:gridCol w:w="1003"/>
        <w:gridCol w:w="718"/>
        <w:gridCol w:w="716"/>
        <w:gridCol w:w="940"/>
        <w:gridCol w:w="774"/>
        <w:gridCol w:w="1003"/>
        <w:gridCol w:w="718"/>
        <w:gridCol w:w="716"/>
        <w:gridCol w:w="940"/>
        <w:gridCol w:w="774"/>
        <w:gridCol w:w="1003"/>
        <w:gridCol w:w="718"/>
      </w:tblGrid>
      <w:tr w:rsidR="005C2598" w:rsidRPr="00756705" w14:paraId="43970489" w14:textId="77777777" w:rsidTr="0075670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CC5F8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39EC0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K 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DF58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21F3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3E6D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B4428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29702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K 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817D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6A2F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5AE3F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A97A8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K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8C9B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0635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F572B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FFBAA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K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689F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6AC9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7954B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756705" w:rsidRPr="00756705" w14:paraId="394711B6" w14:textId="77777777" w:rsidTr="007567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5CEA5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5565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F70D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48214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247D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BA84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4629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74C2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0E2A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34DB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9892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E5F1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23C8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A1FE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7A91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F3AC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E2F6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D066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5C2598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AF5D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6AFF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A908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5C25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756705" w:rsidRPr="00756705" w14:paraId="39630BBA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F535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79B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0305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1A57E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A1F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0A71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640A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C5E0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2EF7A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9F1A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7DDA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DE3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53DE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69D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5BF5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B01F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8316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B5AB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3D759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96C5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F0F8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675</w:t>
            </w:r>
          </w:p>
        </w:tc>
      </w:tr>
      <w:tr w:rsidR="00756705" w:rsidRPr="00756705" w14:paraId="2967E8C3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5B111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6B27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A530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029C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FA96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ED2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F9F24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922F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F0D0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2F73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E67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DD85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A13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6D77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4A12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6CD2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A6B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2F3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F2DE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18CD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6F8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78B90BAC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93C56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70 to &lt;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6B44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AFC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8, 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30EE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EA05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D6F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C44AF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3BDD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6, 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60FB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66F1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D6B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A130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7F61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4,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98DD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2C8F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B7F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5669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328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2, 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83B1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E9C5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ADE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1169C46A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1AB62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75 to 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D001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0848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3, 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80B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A2C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CCF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BB79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EDFB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3, 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A453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EADA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4CA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F03E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58F3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8, 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3B95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B588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76A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5D52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91F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, 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6A5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1A63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E22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2A82E828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0C15E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80 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0918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9E50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0634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DA00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F50F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3019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AD4E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, 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7312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BA0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5B7D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B149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266B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BC1A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F422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892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57DF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AD6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2, 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EF4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417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82A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01A5FCBC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115C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BMI categories (kg/m</w:t>
            </w: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606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5C7F4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4C8BC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5C01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8276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D42F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F94D8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C709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9705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6ED2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5D1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FB1F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5B4D9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7A17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AAB7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245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F9F22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C0A8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3B6A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469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78</w:t>
            </w:r>
          </w:p>
        </w:tc>
      </w:tr>
      <w:tr w:rsidR="00756705" w:rsidRPr="00756705" w14:paraId="16E3951A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D69E6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7FD5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0D88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FD9C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366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89A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B622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23841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3, 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02A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E5C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F6D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26D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CE6C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3, 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6698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B56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F92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3B5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002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8, 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8C54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40F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1DD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7D0D9D09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BD1AD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8.5 to &lt;25 UK; 18.5 to &lt;23 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79B6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1E28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8D7C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FBC5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3DD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5E141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626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5FC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C6F9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C79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F6808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6F0F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8244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58A9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B7C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01BF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5B58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2F92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3A1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226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6827B5AF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E5763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5 to &lt;30 UK; 23 to &lt;25 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B20D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DAE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8,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6BBF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6EFD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F80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C28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80E9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4, 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5234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6517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84A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5594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EBF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,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CAE2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23AA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F7C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D6DD8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BE34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0, 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765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77CC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FA8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7432E5FE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1D8D5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30 UK; ≥25 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508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6FDA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3,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DADA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B020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DE9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12FB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02A91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0,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DC12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81C7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8BA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04264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FC84C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5,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400E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24F1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FF2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44A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55B9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7, 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7994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0287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1D0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6F5828FF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E278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Physical activity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23D1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AC95D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D6B8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913D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A94B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7261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D0763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1424B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9359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92BD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65A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278E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D70C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BE48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A46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FD41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794A7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E838A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19C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B10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857</w:t>
            </w:r>
          </w:p>
        </w:tc>
      </w:tr>
      <w:tr w:rsidR="00756705" w:rsidRPr="00756705" w14:paraId="7072292B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9A058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92469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6C52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76B6C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0F5C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FAE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37CC8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6F11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B5FD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765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E843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20119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0DCB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15BDC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DE3E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251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5C64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1FEC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986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5379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F1C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7B18EF5E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5A91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Moderately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967EE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50DF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5, 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D9C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769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330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BBD7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F00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5,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4F5F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BD74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5F2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93B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BBE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6, 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67B6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894C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F797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3C3C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A0181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3,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8A0D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EE59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C65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42258939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3E695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Moderately active UK; Active/moderately active 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1984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A85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7,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256A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2870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F87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FBE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540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4, 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DC0E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F0DE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2D8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0B9B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145F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,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268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681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A3D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0FBE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D428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5, 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E454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4A7E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62F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50809910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E2919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Active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B724E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D0C7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1, 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8A3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961A8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141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A632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93B9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E597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5B35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D02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6F67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9AC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2,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FE8C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308F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D02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B793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2D7C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D8E5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A3C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FA4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25DE89C8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CCC8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909E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E608E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D58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100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ACBF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0A01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9EBB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1AC3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98D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1618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0741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2098C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F10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EDFE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46C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75F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C7D79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64985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66D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9BCD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6</w:t>
            </w:r>
          </w:p>
        </w:tc>
      </w:tr>
      <w:tr w:rsidR="00756705" w:rsidRPr="00756705" w14:paraId="5130C12F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872EE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ever smo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DF3E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67F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7862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18A4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EF3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DB86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E92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5D99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F7F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5A5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5C4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CAC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C72C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D2C1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483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9B4EF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F02D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C35D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37A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D4E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7C467710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0153E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Current or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BDE51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876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,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E97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411F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008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FFF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3D1C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0, 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006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469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E56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14C0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E777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, 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90E3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C1A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03C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AB0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550C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5,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8102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13ED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128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64CE7978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2945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Family Hx of 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1E2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C53B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6232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CD20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794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AD5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7F709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0DF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22E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F86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8E85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58375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E809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2748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CBE3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7B7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FF14D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90C16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17E2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1C06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59</w:t>
            </w:r>
          </w:p>
        </w:tc>
      </w:tr>
      <w:tr w:rsidR="00756705" w:rsidRPr="00756705" w14:paraId="5971CBFC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D2D3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C78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C4C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5FE7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075A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274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60E6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2B0E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5C9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A672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2B3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6676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9272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06D2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8EE9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631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6E2C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6444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582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630E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BAD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20222531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B6D9E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935E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5507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5, 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702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80F8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0CF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2D518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5B52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0, 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DB2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571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8F2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B2C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F79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0, 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CB15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BAA0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7F1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6B08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321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8, 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75F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682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A21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30036655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9996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FAF2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7317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0003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057F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AA51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D77A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4BA0E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28A3F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E609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C423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43AA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EA63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19EC6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4DE5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32D6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111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AAA27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E767C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41E2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4C2D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315</w:t>
            </w:r>
          </w:p>
        </w:tc>
      </w:tr>
      <w:tr w:rsidR="00756705" w:rsidRPr="00756705" w14:paraId="252256AA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99583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ne/pre-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972C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4C18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19A0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F090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855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D3ED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1594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230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D91A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F85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8D8F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859E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DBA2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C203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F65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191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E391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C2BE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60D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9C2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4D97EA9C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9113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Secondary/furt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4D29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9EDC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5,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36A2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D80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474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44F1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B9B7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9,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9250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FAD0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CE9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9903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D66E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,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1109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57F6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DF33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06B5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2AAD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5,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E9D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716D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67F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42D4F5EE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3CE2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Hig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C9E9F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DD82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4,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532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2B67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F51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1E3E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200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7, 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D1E1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7E34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A20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5158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40E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7,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7F1D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6410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03D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5B46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60CE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4, 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A2368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D21A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BBF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7A8A08B2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875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Dietary Ca meeting R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492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A3A73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1537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B3E6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647F8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3B84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25F8E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8E8C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16108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4576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91E8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4BEF1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DE93C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979C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0FC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5080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11B15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8ACBF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1D7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F1E4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2</w:t>
            </w:r>
          </w:p>
        </w:tc>
      </w:tr>
      <w:tr w:rsidR="00756705" w:rsidRPr="00756705" w14:paraId="09EAF24F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C929F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19E4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1CC5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97B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23D13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CEB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FB03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7621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A730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BC49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722E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342E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B4D73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6F5F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6DF9E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96E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2E1F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074A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891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EE2D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E6A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70E511D3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E7F91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A05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4DC9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7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F474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F228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487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081E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446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, 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53DF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82EE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813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66D1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37E6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6,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B24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E92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EF6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74C4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548A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, 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1363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9A60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863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25320820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BE1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Dietary vitamin D intake (ug/1000 k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D7A1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0ED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4,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F137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A5DC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D435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D071E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6F1A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2, 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2434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BD4E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49C0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1C1A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339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2, 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D726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BD29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B6CA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5506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9C58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8, 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89C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8B2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F23E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</w:tr>
      <w:tr w:rsidR="00756705" w:rsidRPr="00756705" w14:paraId="3AEAAE17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82FA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Vegetable consumption (g/100 kcal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720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9919C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41A8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AE63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B94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9733F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6EFE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,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789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3D3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698C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03234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2F744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4C7A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B38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3DAF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7511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EF06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,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A5F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9759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2080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9</w:t>
            </w:r>
          </w:p>
        </w:tc>
      </w:tr>
      <w:tr w:rsidR="00756705" w:rsidRPr="00756705" w14:paraId="49223FC1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56F0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Fruit consumption (g/100 kcal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0AAF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ACC2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,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A2A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E590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B4D3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379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45D3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8099F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1D6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225E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A919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0BB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F009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430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4368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5C4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6F59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4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8909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898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B10D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46</w:t>
            </w:r>
          </w:p>
        </w:tc>
      </w:tr>
      <w:tr w:rsidR="00756705" w:rsidRPr="00756705" w14:paraId="53BC53CC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B0A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Ethanol consumption (units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A7CF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9F330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6D40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310FC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5A2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81E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038B5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326B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73BB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9C2D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4FEF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5EE13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B060E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3EE9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4CA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807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F845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2FA7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0989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ADE0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062F3E35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7A8C0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1C051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B2E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FD3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465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D1F3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C164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00BD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42E9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B789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4C1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E54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7CE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CA465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B9CA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2E3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51D0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78FF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9FC8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EB0FE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EB7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3EC93CC3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2D47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gt;0 to &lt;2 UK; &gt;0 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FD536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338F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7,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D02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174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A21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14C4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E8211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8,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0780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903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4DDE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7FB9E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C9831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2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767B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1CD9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D17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4687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AA2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2615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9C8E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EE2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1B751D1A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CE293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2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0428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55BC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2,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CF8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9DBF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7B3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2F4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43AF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4D57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DE85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DE8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0910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76A1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3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E97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450A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87F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D788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51F9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A7EE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73393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474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42A1D62F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A2BA9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Use of Ca sup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9DB99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30F4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FF92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527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26612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28028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B3A2D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39A4E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608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AEBBE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2A3A0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C1588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C52B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D66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970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9426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597B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9A02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8AD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A35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26</w:t>
            </w:r>
          </w:p>
        </w:tc>
      </w:tr>
      <w:tr w:rsidR="00756705" w:rsidRPr="00756705" w14:paraId="1488A1D5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2AEE7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CA7FC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5671C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15A9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10C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70A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D29D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D45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291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706E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2BF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4C74D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EC3D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CEEE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9977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2EA5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1D33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3FC4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05F6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B83D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726E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0140171B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520E0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B0991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AD180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8, 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3DC7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D873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157B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FAF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E4D3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8,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5359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7A7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E41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E7342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89A52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5297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50E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025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757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DAEED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2, 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C794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4DDE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A33D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602B30FA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32647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HR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1F8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4F33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23A8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AC7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03B1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4D7C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39A8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B0EF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9592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C63A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05DCA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C321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CC466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4DC1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EB0A5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B6103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59D5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1BFC9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7702A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D58B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84</w:t>
            </w:r>
          </w:p>
        </w:tc>
      </w:tr>
      <w:tr w:rsidR="00756705" w:rsidRPr="00756705" w14:paraId="7F19F1BF" w14:textId="77777777" w:rsidTr="007567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CDD8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lastRenderedPageBreak/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CE4F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6379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EA54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7C6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0D66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F2AC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8A9F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E34E" w14:textId="77777777" w:rsidR="005C2598" w:rsidRPr="005C2598" w:rsidRDefault="005C2598" w:rsidP="005C2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169C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080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0FEF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1037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FAF7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D6E8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61D0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591B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7340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4CF5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C0D4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7EFF" w14:textId="77777777" w:rsidR="005C2598" w:rsidRPr="005C2598" w:rsidRDefault="005C2598" w:rsidP="005C259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756705" w:rsidRPr="00756705" w14:paraId="6797F702" w14:textId="77777777" w:rsidTr="007567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C28EB" w14:textId="77777777" w:rsidR="005C2598" w:rsidRPr="005C2598" w:rsidRDefault="005C2598" w:rsidP="005C2598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Past/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A9503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38588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68C6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4DE4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1011F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4D13C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BD5DF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89524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E6AB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0796C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4EEBA5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2DBDB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3, 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91BE6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0415D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85B89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C6CF0" w14:textId="77777777" w:rsidR="005C2598" w:rsidRPr="005C2598" w:rsidRDefault="005C2598" w:rsidP="005C2598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C08AE" w14:textId="77777777" w:rsidR="005C2598" w:rsidRPr="005C2598" w:rsidRDefault="005C2598" w:rsidP="005C2598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3, 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5DEB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DF4B7" w14:textId="77777777" w:rsidR="005C2598" w:rsidRPr="005C2598" w:rsidRDefault="005C2598" w:rsidP="005C2598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1C8FB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5C2598" w:rsidRPr="00756705" w14:paraId="073B6963" w14:textId="77777777" w:rsidTr="00756705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BFFE9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8"/>
                <w:szCs w:val="18"/>
                <w:lang w:eastAsia="en-GB"/>
              </w:rPr>
            </w:pPr>
            <w:r w:rsidRPr="005C2598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 w:rsidRPr="005C2598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 xml:space="preserve">HR = Hazard Ratio, CI = Confidence Interv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74F9" w14:textId="77777777" w:rsidR="005C2598" w:rsidRPr="005C2598" w:rsidRDefault="005C2598" w:rsidP="005C2598">
            <w:pPr>
              <w:widowControl/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3A71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FCD8E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D858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1D5B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DDF6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1FF29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84BD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F0D05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341CD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05CD" w14:textId="77777777" w:rsidR="005C2598" w:rsidRPr="005C2598" w:rsidRDefault="005C2598" w:rsidP="005C2598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</w:tbl>
    <w:p w14:paraId="4CB76A3E" w14:textId="77777777" w:rsidR="00E142D4" w:rsidRDefault="00E142D4" w:rsidP="00E142D4">
      <w:pPr>
        <w:rPr>
          <w:sz w:val="20"/>
          <w:szCs w:val="20"/>
        </w:rPr>
      </w:pPr>
    </w:p>
    <w:sectPr w:rsidR="00E142D4" w:rsidSect="00E142D4">
      <w:headerReference w:type="default" r:id="rId8"/>
      <w:pgSz w:w="23820" w:h="16840" w:orient="landscape" w:code="9"/>
      <w:pgMar w:top="567" w:right="567" w:bottom="567" w:left="567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33302" w14:textId="77777777" w:rsidR="00DE181C" w:rsidRDefault="00DE181C" w:rsidP="00A15157">
      <w:r>
        <w:separator/>
      </w:r>
    </w:p>
  </w:endnote>
  <w:endnote w:type="continuationSeparator" w:id="0">
    <w:p w14:paraId="395771A7" w14:textId="77777777" w:rsidR="00DE181C" w:rsidRDefault="00DE181C" w:rsidP="00A15157">
      <w:r>
        <w:continuationSeparator/>
      </w:r>
    </w:p>
  </w:endnote>
  <w:endnote w:type="continuationNotice" w:id="1">
    <w:p w14:paraId="456BB54A" w14:textId="77777777" w:rsidR="003A7D1A" w:rsidRDefault="003A7D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969266" w14:textId="77777777" w:rsidR="00DE181C" w:rsidRDefault="00DE181C" w:rsidP="00A15157">
      <w:r>
        <w:separator/>
      </w:r>
    </w:p>
  </w:footnote>
  <w:footnote w:type="continuationSeparator" w:id="0">
    <w:p w14:paraId="3ABE7E29" w14:textId="77777777" w:rsidR="00DE181C" w:rsidRDefault="00DE181C" w:rsidP="00A15157">
      <w:r>
        <w:continuationSeparator/>
      </w:r>
    </w:p>
  </w:footnote>
  <w:footnote w:type="continuationNotice" w:id="1">
    <w:p w14:paraId="7B05A824" w14:textId="77777777" w:rsidR="003A7D1A" w:rsidRDefault="003A7D1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339624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BB462E" w14:textId="1588792B" w:rsidR="00A15157" w:rsidRDefault="003B1C63">
        <w:pPr>
          <w:pStyle w:val="Header"/>
          <w:jc w:val="right"/>
        </w:pPr>
        <w:r>
          <w:rPr>
            <w:kern w:val="0"/>
          </w:rPr>
          <w:t xml:space="preserve">Supplementary Table 4 – Page </w:t>
        </w:r>
        <w:r w:rsidR="00A15157">
          <w:fldChar w:fldCharType="begin"/>
        </w:r>
        <w:r w:rsidR="00A15157">
          <w:instrText xml:space="preserve"> PAGE   \* MERGEFORMAT </w:instrText>
        </w:r>
        <w:r w:rsidR="00A15157">
          <w:fldChar w:fldCharType="separate"/>
        </w:r>
        <w:r>
          <w:rPr>
            <w:noProof/>
          </w:rPr>
          <w:t>1</w:t>
        </w:r>
        <w:r w:rsidR="00A15157"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95C24"/>
    <w:multiLevelType w:val="hybridMultilevel"/>
    <w:tmpl w:val="53124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49D"/>
    <w:rsid w:val="00003CA5"/>
    <w:rsid w:val="00004016"/>
    <w:rsid w:val="00004167"/>
    <w:rsid w:val="00004C02"/>
    <w:rsid w:val="00021E67"/>
    <w:rsid w:val="0002313B"/>
    <w:rsid w:val="00031ADF"/>
    <w:rsid w:val="0003767A"/>
    <w:rsid w:val="000471DB"/>
    <w:rsid w:val="0004770E"/>
    <w:rsid w:val="000535D0"/>
    <w:rsid w:val="00053A3C"/>
    <w:rsid w:val="00055AAF"/>
    <w:rsid w:val="00064952"/>
    <w:rsid w:val="000679E0"/>
    <w:rsid w:val="00084A8C"/>
    <w:rsid w:val="000920A8"/>
    <w:rsid w:val="000A08FE"/>
    <w:rsid w:val="000B1B36"/>
    <w:rsid w:val="000B7FF3"/>
    <w:rsid w:val="000C0B94"/>
    <w:rsid w:val="000C339F"/>
    <w:rsid w:val="000C6235"/>
    <w:rsid w:val="000E3C9C"/>
    <w:rsid w:val="000E451A"/>
    <w:rsid w:val="000E6A55"/>
    <w:rsid w:val="00101CF3"/>
    <w:rsid w:val="00113144"/>
    <w:rsid w:val="00114FAD"/>
    <w:rsid w:val="00116543"/>
    <w:rsid w:val="0012768E"/>
    <w:rsid w:val="00134450"/>
    <w:rsid w:val="00136846"/>
    <w:rsid w:val="00140D08"/>
    <w:rsid w:val="001463E0"/>
    <w:rsid w:val="00150714"/>
    <w:rsid w:val="00154981"/>
    <w:rsid w:val="00160C00"/>
    <w:rsid w:val="00165A55"/>
    <w:rsid w:val="001670BF"/>
    <w:rsid w:val="00174824"/>
    <w:rsid w:val="00177642"/>
    <w:rsid w:val="00177AF7"/>
    <w:rsid w:val="0018550D"/>
    <w:rsid w:val="00194C55"/>
    <w:rsid w:val="001A03F6"/>
    <w:rsid w:val="001A23E8"/>
    <w:rsid w:val="001A27B6"/>
    <w:rsid w:val="001A7398"/>
    <w:rsid w:val="001B0B29"/>
    <w:rsid w:val="001B6171"/>
    <w:rsid w:val="001D18A8"/>
    <w:rsid w:val="001D5568"/>
    <w:rsid w:val="001E6554"/>
    <w:rsid w:val="001F06BF"/>
    <w:rsid w:val="001F3F3B"/>
    <w:rsid w:val="001F51B6"/>
    <w:rsid w:val="00202B80"/>
    <w:rsid w:val="0022008B"/>
    <w:rsid w:val="00220DEF"/>
    <w:rsid w:val="002243A1"/>
    <w:rsid w:val="002322FB"/>
    <w:rsid w:val="0023368B"/>
    <w:rsid w:val="0023709A"/>
    <w:rsid w:val="002374AA"/>
    <w:rsid w:val="00240EF5"/>
    <w:rsid w:val="00254C1E"/>
    <w:rsid w:val="0026693F"/>
    <w:rsid w:val="0026742E"/>
    <w:rsid w:val="00267487"/>
    <w:rsid w:val="002703C6"/>
    <w:rsid w:val="00270EBF"/>
    <w:rsid w:val="00273BE6"/>
    <w:rsid w:val="00276F5F"/>
    <w:rsid w:val="0028092A"/>
    <w:rsid w:val="00281057"/>
    <w:rsid w:val="0028613C"/>
    <w:rsid w:val="002A0F79"/>
    <w:rsid w:val="002A691E"/>
    <w:rsid w:val="002B2B7F"/>
    <w:rsid w:val="002B46FF"/>
    <w:rsid w:val="002B57ED"/>
    <w:rsid w:val="002B659D"/>
    <w:rsid w:val="002D4F0A"/>
    <w:rsid w:val="002D6CDA"/>
    <w:rsid w:val="002E6FBC"/>
    <w:rsid w:val="002E7A84"/>
    <w:rsid w:val="002F171A"/>
    <w:rsid w:val="002F6B66"/>
    <w:rsid w:val="002F720E"/>
    <w:rsid w:val="002F7DF6"/>
    <w:rsid w:val="00305344"/>
    <w:rsid w:val="003103B8"/>
    <w:rsid w:val="00313130"/>
    <w:rsid w:val="00330E06"/>
    <w:rsid w:val="00336B2D"/>
    <w:rsid w:val="00357983"/>
    <w:rsid w:val="003607EC"/>
    <w:rsid w:val="00360F28"/>
    <w:rsid w:val="0036617D"/>
    <w:rsid w:val="0036710D"/>
    <w:rsid w:val="003748DB"/>
    <w:rsid w:val="0037626B"/>
    <w:rsid w:val="00382947"/>
    <w:rsid w:val="003952F5"/>
    <w:rsid w:val="0039597D"/>
    <w:rsid w:val="003A7D1A"/>
    <w:rsid w:val="003B0C8D"/>
    <w:rsid w:val="003B1C63"/>
    <w:rsid w:val="003B270B"/>
    <w:rsid w:val="003D00A8"/>
    <w:rsid w:val="003E1749"/>
    <w:rsid w:val="003E26A0"/>
    <w:rsid w:val="003F1199"/>
    <w:rsid w:val="003F65AF"/>
    <w:rsid w:val="00405A84"/>
    <w:rsid w:val="00411E45"/>
    <w:rsid w:val="004200D3"/>
    <w:rsid w:val="004214F7"/>
    <w:rsid w:val="0043046B"/>
    <w:rsid w:val="00434AC5"/>
    <w:rsid w:val="004406C5"/>
    <w:rsid w:val="00444AB2"/>
    <w:rsid w:val="00446B3B"/>
    <w:rsid w:val="00451C9A"/>
    <w:rsid w:val="00461741"/>
    <w:rsid w:val="00462110"/>
    <w:rsid w:val="00471AFE"/>
    <w:rsid w:val="00473BC9"/>
    <w:rsid w:val="004A0AA2"/>
    <w:rsid w:val="004A1CA2"/>
    <w:rsid w:val="004A55F3"/>
    <w:rsid w:val="004B1730"/>
    <w:rsid w:val="004B470A"/>
    <w:rsid w:val="004B76C7"/>
    <w:rsid w:val="004C35A3"/>
    <w:rsid w:val="004D1F65"/>
    <w:rsid w:val="004E3A52"/>
    <w:rsid w:val="004E4D41"/>
    <w:rsid w:val="004E57C5"/>
    <w:rsid w:val="004E6967"/>
    <w:rsid w:val="005067D4"/>
    <w:rsid w:val="00510ED5"/>
    <w:rsid w:val="005228E3"/>
    <w:rsid w:val="005271C4"/>
    <w:rsid w:val="00530696"/>
    <w:rsid w:val="00536764"/>
    <w:rsid w:val="00542392"/>
    <w:rsid w:val="00542D40"/>
    <w:rsid w:val="00551471"/>
    <w:rsid w:val="00552F27"/>
    <w:rsid w:val="0055470D"/>
    <w:rsid w:val="00555894"/>
    <w:rsid w:val="00574425"/>
    <w:rsid w:val="00575CF8"/>
    <w:rsid w:val="00582027"/>
    <w:rsid w:val="0058387A"/>
    <w:rsid w:val="00587FE0"/>
    <w:rsid w:val="005A4805"/>
    <w:rsid w:val="005C2598"/>
    <w:rsid w:val="005C3CB0"/>
    <w:rsid w:val="005D1128"/>
    <w:rsid w:val="005D31E1"/>
    <w:rsid w:val="005D73C6"/>
    <w:rsid w:val="005E2568"/>
    <w:rsid w:val="005E4951"/>
    <w:rsid w:val="005F01A4"/>
    <w:rsid w:val="005F1456"/>
    <w:rsid w:val="005F568F"/>
    <w:rsid w:val="00606705"/>
    <w:rsid w:val="00615584"/>
    <w:rsid w:val="006207FD"/>
    <w:rsid w:val="00622D62"/>
    <w:rsid w:val="00622DB4"/>
    <w:rsid w:val="00630FCD"/>
    <w:rsid w:val="006374D6"/>
    <w:rsid w:val="00642C1A"/>
    <w:rsid w:val="0064614B"/>
    <w:rsid w:val="00653CE4"/>
    <w:rsid w:val="006617F2"/>
    <w:rsid w:val="006626DB"/>
    <w:rsid w:val="00664D35"/>
    <w:rsid w:val="00686399"/>
    <w:rsid w:val="006B0E9F"/>
    <w:rsid w:val="006B5039"/>
    <w:rsid w:val="006C4D2C"/>
    <w:rsid w:val="006E2CD5"/>
    <w:rsid w:val="006E77D6"/>
    <w:rsid w:val="006F0276"/>
    <w:rsid w:val="006F692B"/>
    <w:rsid w:val="00704789"/>
    <w:rsid w:val="007121D5"/>
    <w:rsid w:val="007255F1"/>
    <w:rsid w:val="007343D8"/>
    <w:rsid w:val="00756705"/>
    <w:rsid w:val="00761819"/>
    <w:rsid w:val="00787E95"/>
    <w:rsid w:val="007A0912"/>
    <w:rsid w:val="007A52A5"/>
    <w:rsid w:val="007A65F4"/>
    <w:rsid w:val="007A732F"/>
    <w:rsid w:val="007B36C4"/>
    <w:rsid w:val="007B5D4C"/>
    <w:rsid w:val="007C23B0"/>
    <w:rsid w:val="007D2D59"/>
    <w:rsid w:val="007E4CC3"/>
    <w:rsid w:val="007F1654"/>
    <w:rsid w:val="007F185D"/>
    <w:rsid w:val="007F3BF8"/>
    <w:rsid w:val="007F578C"/>
    <w:rsid w:val="007F6DEA"/>
    <w:rsid w:val="00801CC1"/>
    <w:rsid w:val="0082438B"/>
    <w:rsid w:val="00825598"/>
    <w:rsid w:val="00832D40"/>
    <w:rsid w:val="008418E4"/>
    <w:rsid w:val="0084707D"/>
    <w:rsid w:val="00863F35"/>
    <w:rsid w:val="00865289"/>
    <w:rsid w:val="00866D54"/>
    <w:rsid w:val="00875948"/>
    <w:rsid w:val="008821E7"/>
    <w:rsid w:val="00883503"/>
    <w:rsid w:val="00890BE1"/>
    <w:rsid w:val="008A1E2A"/>
    <w:rsid w:val="008A3F4A"/>
    <w:rsid w:val="008A72F6"/>
    <w:rsid w:val="008B0F42"/>
    <w:rsid w:val="008B248B"/>
    <w:rsid w:val="008B2F52"/>
    <w:rsid w:val="008B36DE"/>
    <w:rsid w:val="008B43F6"/>
    <w:rsid w:val="008C7942"/>
    <w:rsid w:val="008D7FE1"/>
    <w:rsid w:val="008E66AC"/>
    <w:rsid w:val="008F397B"/>
    <w:rsid w:val="008F48A1"/>
    <w:rsid w:val="009034EC"/>
    <w:rsid w:val="00906776"/>
    <w:rsid w:val="0091454B"/>
    <w:rsid w:val="00922452"/>
    <w:rsid w:val="00936F02"/>
    <w:rsid w:val="00941D21"/>
    <w:rsid w:val="0094292C"/>
    <w:rsid w:val="00943BAA"/>
    <w:rsid w:val="00950199"/>
    <w:rsid w:val="00952CDC"/>
    <w:rsid w:val="009539D3"/>
    <w:rsid w:val="009602AD"/>
    <w:rsid w:val="00962AFC"/>
    <w:rsid w:val="00964FFF"/>
    <w:rsid w:val="00967D66"/>
    <w:rsid w:val="00967DFF"/>
    <w:rsid w:val="00976C3E"/>
    <w:rsid w:val="00986F0A"/>
    <w:rsid w:val="009967F5"/>
    <w:rsid w:val="00997C47"/>
    <w:rsid w:val="009C6D1C"/>
    <w:rsid w:val="009C7887"/>
    <w:rsid w:val="009D094E"/>
    <w:rsid w:val="009D5E73"/>
    <w:rsid w:val="009D7ED1"/>
    <w:rsid w:val="009E46B1"/>
    <w:rsid w:val="009E6B87"/>
    <w:rsid w:val="009F4E12"/>
    <w:rsid w:val="00A047A9"/>
    <w:rsid w:val="00A061B5"/>
    <w:rsid w:val="00A10313"/>
    <w:rsid w:val="00A11558"/>
    <w:rsid w:val="00A12439"/>
    <w:rsid w:val="00A15157"/>
    <w:rsid w:val="00A20685"/>
    <w:rsid w:val="00A32194"/>
    <w:rsid w:val="00A3584B"/>
    <w:rsid w:val="00A4235C"/>
    <w:rsid w:val="00A52A8F"/>
    <w:rsid w:val="00A60A53"/>
    <w:rsid w:val="00A615F3"/>
    <w:rsid w:val="00A61BED"/>
    <w:rsid w:val="00A86BA0"/>
    <w:rsid w:val="00A97715"/>
    <w:rsid w:val="00AB10BF"/>
    <w:rsid w:val="00AB13CD"/>
    <w:rsid w:val="00AB1D5D"/>
    <w:rsid w:val="00AB66BC"/>
    <w:rsid w:val="00AB7398"/>
    <w:rsid w:val="00AC6445"/>
    <w:rsid w:val="00AD2428"/>
    <w:rsid w:val="00AD53CD"/>
    <w:rsid w:val="00AE05D4"/>
    <w:rsid w:val="00AE30FF"/>
    <w:rsid w:val="00AF799F"/>
    <w:rsid w:val="00B06139"/>
    <w:rsid w:val="00B16441"/>
    <w:rsid w:val="00B32212"/>
    <w:rsid w:val="00B337C5"/>
    <w:rsid w:val="00B40568"/>
    <w:rsid w:val="00B45089"/>
    <w:rsid w:val="00B50C7C"/>
    <w:rsid w:val="00B52D84"/>
    <w:rsid w:val="00B62320"/>
    <w:rsid w:val="00B648C5"/>
    <w:rsid w:val="00B741B8"/>
    <w:rsid w:val="00B745AA"/>
    <w:rsid w:val="00B80B22"/>
    <w:rsid w:val="00B8361C"/>
    <w:rsid w:val="00B83A35"/>
    <w:rsid w:val="00B96A94"/>
    <w:rsid w:val="00B975E5"/>
    <w:rsid w:val="00BA4FE6"/>
    <w:rsid w:val="00BA63C1"/>
    <w:rsid w:val="00BB3225"/>
    <w:rsid w:val="00BD2018"/>
    <w:rsid w:val="00BD349D"/>
    <w:rsid w:val="00C0203C"/>
    <w:rsid w:val="00C046D1"/>
    <w:rsid w:val="00C07DB8"/>
    <w:rsid w:val="00C11A61"/>
    <w:rsid w:val="00C1538D"/>
    <w:rsid w:val="00C53329"/>
    <w:rsid w:val="00C54857"/>
    <w:rsid w:val="00C57225"/>
    <w:rsid w:val="00C60202"/>
    <w:rsid w:val="00C64F64"/>
    <w:rsid w:val="00C7240E"/>
    <w:rsid w:val="00C7347D"/>
    <w:rsid w:val="00C8242C"/>
    <w:rsid w:val="00C913BC"/>
    <w:rsid w:val="00CA0002"/>
    <w:rsid w:val="00CA0FB5"/>
    <w:rsid w:val="00CA5CFB"/>
    <w:rsid w:val="00CA793D"/>
    <w:rsid w:val="00CB3400"/>
    <w:rsid w:val="00CC2185"/>
    <w:rsid w:val="00CC7CC1"/>
    <w:rsid w:val="00CD0DFD"/>
    <w:rsid w:val="00CD3E47"/>
    <w:rsid w:val="00CD6778"/>
    <w:rsid w:val="00CF5100"/>
    <w:rsid w:val="00CF624F"/>
    <w:rsid w:val="00CF7D7C"/>
    <w:rsid w:val="00D03409"/>
    <w:rsid w:val="00D14AEC"/>
    <w:rsid w:val="00D2117B"/>
    <w:rsid w:val="00D2249E"/>
    <w:rsid w:val="00D32058"/>
    <w:rsid w:val="00D3497F"/>
    <w:rsid w:val="00D66E38"/>
    <w:rsid w:val="00D76013"/>
    <w:rsid w:val="00D8108C"/>
    <w:rsid w:val="00D84B53"/>
    <w:rsid w:val="00D85000"/>
    <w:rsid w:val="00D86DC7"/>
    <w:rsid w:val="00D87DFC"/>
    <w:rsid w:val="00D963AD"/>
    <w:rsid w:val="00D979AE"/>
    <w:rsid w:val="00DA58DE"/>
    <w:rsid w:val="00DB0694"/>
    <w:rsid w:val="00DB605B"/>
    <w:rsid w:val="00DD06EB"/>
    <w:rsid w:val="00DD67EC"/>
    <w:rsid w:val="00DD7072"/>
    <w:rsid w:val="00DE181C"/>
    <w:rsid w:val="00DE4D83"/>
    <w:rsid w:val="00DF276E"/>
    <w:rsid w:val="00DF2DF6"/>
    <w:rsid w:val="00E03468"/>
    <w:rsid w:val="00E05757"/>
    <w:rsid w:val="00E1262F"/>
    <w:rsid w:val="00E12D01"/>
    <w:rsid w:val="00E142D4"/>
    <w:rsid w:val="00E1643A"/>
    <w:rsid w:val="00E22441"/>
    <w:rsid w:val="00E31061"/>
    <w:rsid w:val="00E322D7"/>
    <w:rsid w:val="00E4523F"/>
    <w:rsid w:val="00E55B2D"/>
    <w:rsid w:val="00E57F7F"/>
    <w:rsid w:val="00E6259C"/>
    <w:rsid w:val="00E732E4"/>
    <w:rsid w:val="00E7568E"/>
    <w:rsid w:val="00EA23FF"/>
    <w:rsid w:val="00EA4F38"/>
    <w:rsid w:val="00EB22A2"/>
    <w:rsid w:val="00EC7EC3"/>
    <w:rsid w:val="00ED586A"/>
    <w:rsid w:val="00ED5D09"/>
    <w:rsid w:val="00ED7C88"/>
    <w:rsid w:val="00EE18CE"/>
    <w:rsid w:val="00EF5052"/>
    <w:rsid w:val="00EF73B8"/>
    <w:rsid w:val="00F04FBF"/>
    <w:rsid w:val="00F135BD"/>
    <w:rsid w:val="00F245C4"/>
    <w:rsid w:val="00F404A6"/>
    <w:rsid w:val="00F45FED"/>
    <w:rsid w:val="00F64E97"/>
    <w:rsid w:val="00F80E77"/>
    <w:rsid w:val="00FA2DD0"/>
    <w:rsid w:val="00FB4445"/>
    <w:rsid w:val="00FB55D5"/>
    <w:rsid w:val="00FD64C5"/>
    <w:rsid w:val="00FE2B2F"/>
    <w:rsid w:val="00FE482F"/>
    <w:rsid w:val="00FF572A"/>
    <w:rsid w:val="00FF5861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8B0D0E7"/>
  <w15:chartTrackingRefBased/>
  <w15:docId w15:val="{8B0A9EF4-EC5A-4BCA-A08F-1DF58EF9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AE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4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C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C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D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DC7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1515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15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515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15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A252C23-DE8B-4F50-B575-5450596EC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CHAN</dc:creator>
  <cp:keywords/>
  <dc:description/>
  <cp:lastModifiedBy>Hayhoe, Richard</cp:lastModifiedBy>
  <cp:revision>36</cp:revision>
  <dcterms:created xsi:type="dcterms:W3CDTF">2019-05-28T06:06:00Z</dcterms:created>
  <dcterms:modified xsi:type="dcterms:W3CDTF">2021-03-05T19:11:00Z</dcterms:modified>
</cp:coreProperties>
</file>